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6549" w:rsidRPr="00AF16C0" w:rsidRDefault="00566549" w:rsidP="00566549">
      <w:pPr>
        <w:pStyle w:val="Title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480"/>
        <w:contextualSpacing w:val="0"/>
        <w:jc w:val="center"/>
        <w:rPr>
          <w:rFonts w:ascii="Arial" w:eastAsia="Arial" w:hAnsi="Arial" w:cs="Arial"/>
          <w:sz w:val="36"/>
          <w:szCs w:val="36"/>
        </w:rPr>
      </w:pPr>
      <w:r>
        <w:rPr>
          <w:rFonts w:ascii="Times New Roman" w:eastAsia="Arial" w:hAnsi="Times New Roman" w:cs="Times New Roman"/>
          <w:sz w:val="24"/>
          <w:szCs w:val="24"/>
        </w:rPr>
        <w:t>Correlative Detection of Isolated Single and Multi-Cellular Calcifications in the Internal Elastic Lamina of Human Coronary Artery Samples</w:t>
      </w:r>
    </w:p>
    <w:p w:rsidR="00566549" w:rsidRDefault="00566549" w:rsidP="00566549">
      <w:pPr>
        <w:spacing w:line="48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 xml:space="preserve">Han </w:t>
      </w:r>
      <w:proofErr w:type="spellStart"/>
      <w:proofErr w:type="gramStart"/>
      <w:r>
        <w:rPr>
          <w:rFonts w:ascii="Times New Roman" w:hAnsi="Times New Roman"/>
        </w:rPr>
        <w:t>Wen</w:t>
      </w:r>
      <w:r>
        <w:rPr>
          <w:rFonts w:ascii="Times New Roman" w:hAnsi="Times New Roman"/>
          <w:vertAlign w:val="superscript"/>
        </w:rPr>
        <w:t>a</w:t>
      </w:r>
      <w:proofErr w:type="spellEnd"/>
      <w:r>
        <w:rPr>
          <w:rFonts w:ascii="Times New Roman" w:hAnsi="Times New Roman"/>
          <w:vertAlign w:val="superscript"/>
        </w:rPr>
        <w:t>,*</w:t>
      </w:r>
      <w:proofErr w:type="gramEnd"/>
      <w:r>
        <w:rPr>
          <w:rFonts w:ascii="Times New Roman" w:hAnsi="Times New Roman"/>
        </w:rPr>
        <w:t>, Alejandro Morales-</w:t>
      </w:r>
      <w:proofErr w:type="spellStart"/>
      <w:r>
        <w:rPr>
          <w:rFonts w:ascii="Times New Roman" w:hAnsi="Times New Roman"/>
        </w:rPr>
        <w:t>Martinez</w:t>
      </w:r>
      <w:r>
        <w:rPr>
          <w:rFonts w:ascii="Times New Roman" w:hAnsi="Times New Roman"/>
          <w:vertAlign w:val="superscript"/>
        </w:rPr>
        <w:t>b</w:t>
      </w:r>
      <w:proofErr w:type="spellEnd"/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Houxun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Miao</w:t>
      </w:r>
      <w:r>
        <w:rPr>
          <w:rFonts w:ascii="Times New Roman" w:hAnsi="Times New Roman"/>
          <w:vertAlign w:val="superscript"/>
        </w:rPr>
        <w:t>a</w:t>
      </w:r>
      <w:proofErr w:type="spellEnd"/>
      <w:r>
        <w:rPr>
          <w:rFonts w:ascii="Times New Roman" w:hAnsi="Times New Roman"/>
        </w:rPr>
        <w:t xml:space="preserve">, Thomas C. </w:t>
      </w:r>
      <w:proofErr w:type="spellStart"/>
      <w:r>
        <w:rPr>
          <w:rFonts w:ascii="Times New Roman" w:hAnsi="Times New Roman"/>
        </w:rPr>
        <w:t>Larsen</w:t>
      </w:r>
      <w:r>
        <w:rPr>
          <w:rFonts w:ascii="Times New Roman" w:hAnsi="Times New Roman"/>
          <w:vertAlign w:val="superscript"/>
        </w:rPr>
        <w:t>a</w:t>
      </w:r>
      <w:proofErr w:type="spellEnd"/>
      <w:r>
        <w:rPr>
          <w:rFonts w:ascii="Times New Roman" w:hAnsi="Times New Roman"/>
        </w:rPr>
        <w:t xml:space="preserve">, Catherine P. </w:t>
      </w:r>
      <w:proofErr w:type="spellStart"/>
      <w:r>
        <w:rPr>
          <w:rFonts w:ascii="Times New Roman" w:hAnsi="Times New Roman"/>
        </w:rPr>
        <w:t>Nguyen</w:t>
      </w:r>
      <w:r>
        <w:rPr>
          <w:rFonts w:ascii="Times New Roman" w:hAnsi="Times New Roman"/>
          <w:vertAlign w:val="superscript"/>
        </w:rPr>
        <w:t>a</w:t>
      </w:r>
      <w:proofErr w:type="spellEnd"/>
      <w:r>
        <w:rPr>
          <w:rFonts w:ascii="Times New Roman" w:hAnsi="Times New Roman"/>
        </w:rPr>
        <w:t xml:space="preserve">, Eric E. </w:t>
      </w:r>
      <w:proofErr w:type="spellStart"/>
      <w:r>
        <w:rPr>
          <w:rFonts w:ascii="Times New Roman" w:hAnsi="Times New Roman"/>
        </w:rPr>
        <w:t>Bennett</w:t>
      </w:r>
      <w:r>
        <w:rPr>
          <w:rFonts w:ascii="Times New Roman" w:hAnsi="Times New Roman"/>
          <w:vertAlign w:val="superscript"/>
        </w:rPr>
        <w:t>a</w:t>
      </w:r>
      <w:proofErr w:type="spellEnd"/>
      <w:r>
        <w:rPr>
          <w:rFonts w:ascii="Times New Roman" w:hAnsi="Times New Roman"/>
        </w:rPr>
        <w:t xml:space="preserve">, </w:t>
      </w:r>
      <w:r w:rsidR="007E0020">
        <w:rPr>
          <w:rFonts w:ascii="Times New Roman" w:hAnsi="Times New Roman"/>
        </w:rPr>
        <w:t xml:space="preserve">Kellan P. </w:t>
      </w:r>
      <w:proofErr w:type="spellStart"/>
      <w:r w:rsidR="007E0020">
        <w:rPr>
          <w:rFonts w:ascii="Times New Roman" w:hAnsi="Times New Roman"/>
        </w:rPr>
        <w:t>Moorse</w:t>
      </w:r>
      <w:r w:rsidR="007E0020">
        <w:rPr>
          <w:rFonts w:ascii="Times New Roman" w:hAnsi="Times New Roman"/>
          <w:vertAlign w:val="superscript"/>
        </w:rPr>
        <w:t>a</w:t>
      </w:r>
      <w:proofErr w:type="spellEnd"/>
      <w:r w:rsidR="007E0020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 xml:space="preserve">Zu-Xi </w:t>
      </w:r>
      <w:proofErr w:type="spellStart"/>
      <w:r>
        <w:rPr>
          <w:rFonts w:ascii="Times New Roman" w:hAnsi="Times New Roman"/>
        </w:rPr>
        <w:t>Yu</w:t>
      </w:r>
      <w:r>
        <w:rPr>
          <w:rFonts w:ascii="Times New Roman" w:hAnsi="Times New Roman"/>
          <w:vertAlign w:val="superscript"/>
        </w:rPr>
        <w:t>a</w:t>
      </w:r>
      <w:proofErr w:type="spellEnd"/>
      <w:r>
        <w:rPr>
          <w:rFonts w:ascii="Times New Roman" w:hAnsi="Times New Roman"/>
        </w:rPr>
        <w:t xml:space="preserve">, Alan T. </w:t>
      </w:r>
      <w:proofErr w:type="spellStart"/>
      <w:r>
        <w:rPr>
          <w:rFonts w:ascii="Times New Roman" w:hAnsi="Times New Roman"/>
        </w:rPr>
        <w:t>Remaley</w:t>
      </w:r>
      <w:r>
        <w:rPr>
          <w:rFonts w:ascii="Times New Roman" w:hAnsi="Times New Roman"/>
          <w:vertAlign w:val="superscript"/>
        </w:rPr>
        <w:t>a</w:t>
      </w:r>
      <w:proofErr w:type="spellEnd"/>
      <w:r>
        <w:rPr>
          <w:rFonts w:ascii="Times New Roman" w:hAnsi="Times New Roman"/>
        </w:rPr>
        <w:t xml:space="preserve">, Manfred </w:t>
      </w:r>
      <w:proofErr w:type="spellStart"/>
      <w:r>
        <w:rPr>
          <w:rFonts w:ascii="Times New Roman" w:hAnsi="Times New Roman"/>
        </w:rPr>
        <w:t>Boehm</w:t>
      </w:r>
      <w:r>
        <w:rPr>
          <w:rFonts w:ascii="Times New Roman" w:hAnsi="Times New Roman"/>
          <w:vertAlign w:val="superscript"/>
        </w:rPr>
        <w:t>a</w:t>
      </w:r>
      <w:proofErr w:type="spellEnd"/>
      <w:r>
        <w:rPr>
          <w:rFonts w:ascii="Times New Roman" w:hAnsi="Times New Roman"/>
        </w:rPr>
        <w:t xml:space="preserve">, Ahmed M. </w:t>
      </w:r>
      <w:proofErr w:type="spellStart"/>
      <w:r>
        <w:rPr>
          <w:rFonts w:ascii="Times New Roman" w:hAnsi="Times New Roman"/>
        </w:rPr>
        <w:t>Gharib</w:t>
      </w:r>
      <w:r>
        <w:rPr>
          <w:rFonts w:ascii="Times New Roman" w:hAnsi="Times New Roman"/>
          <w:vertAlign w:val="superscript"/>
        </w:rPr>
        <w:t>c</w:t>
      </w:r>
      <w:proofErr w:type="spellEnd"/>
    </w:p>
    <w:p w:rsidR="00566549" w:rsidRDefault="00566549" w:rsidP="00566549">
      <w:pPr>
        <w:spacing w:line="48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a</w:t>
      </w:r>
      <w:r>
        <w:rPr>
          <w:rFonts w:ascii="Times New Roman" w:hAnsi="Times New Roman"/>
        </w:rPr>
        <w:t xml:space="preserve"> National Heart, Lung and Blood Institute, National Institutes of Health, Bethesda, MD 20892</w:t>
      </w:r>
    </w:p>
    <w:p w:rsidR="00566549" w:rsidRDefault="00566549" w:rsidP="00566549">
      <w:pPr>
        <w:spacing w:line="48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b</w:t>
      </w:r>
      <w:r>
        <w:rPr>
          <w:rFonts w:ascii="Times New Roman" w:hAnsi="Times New Roman"/>
        </w:rPr>
        <w:t xml:space="preserve"> Department of Bioengineering, University of California, Berkeley, CA 94720</w:t>
      </w:r>
    </w:p>
    <w:p w:rsidR="00566549" w:rsidRDefault="00566549" w:rsidP="00566549">
      <w:pPr>
        <w:spacing w:line="48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 xml:space="preserve">c </w:t>
      </w:r>
      <w:r>
        <w:rPr>
          <w:rFonts w:ascii="Times New Roman" w:hAnsi="Times New Roman"/>
        </w:rPr>
        <w:t>National Institute of Diabetic and Digestive and kidney Diseases, National Institutes of Health, Bethesda, MD 20892</w:t>
      </w:r>
    </w:p>
    <w:p w:rsidR="009D3477" w:rsidRPr="00566549" w:rsidRDefault="00566549" w:rsidP="00566549">
      <w:pPr>
        <w:jc w:val="center"/>
        <w:rPr>
          <w:rFonts w:ascii="Arial" w:eastAsia="Arial" w:hAnsi="Arial" w:cs="Arial"/>
        </w:rPr>
      </w:pPr>
      <w:r>
        <w:rPr>
          <w:rFonts w:ascii="Times New Roman" w:hAnsi="Times New Roman"/>
          <w:vertAlign w:val="superscript"/>
        </w:rPr>
        <w:t>*</w:t>
      </w:r>
      <w:r>
        <w:rPr>
          <w:rFonts w:ascii="Times New Roman" w:hAnsi="Times New Roman"/>
        </w:rPr>
        <w:t xml:space="preserve">To whom correspondence should be addressed. </w:t>
      </w:r>
      <w:r>
        <w:rPr>
          <w:rFonts w:ascii="Times New Roman" w:hAnsi="Times New Roman"/>
          <w:lang w:val="pt-BR"/>
        </w:rPr>
        <w:t>E-mail: wenh@nhlbi.nih.gov</w:t>
      </w:r>
      <w:r w:rsidR="009D3477">
        <w:rPr>
          <w:rFonts w:ascii="Times New Roman" w:hAnsi="Times New Roman" w:cs="Times New Roman"/>
          <w:sz w:val="24"/>
          <w:szCs w:val="24"/>
        </w:rPr>
        <w:br w:type="page"/>
      </w:r>
    </w:p>
    <w:p w:rsidR="009D3477" w:rsidRDefault="00566549" w:rsidP="009D3477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ry Movie S1</w:t>
      </w:r>
      <w:r w:rsidR="009D3477" w:rsidRPr="00383743">
        <w:rPr>
          <w:rFonts w:ascii="Times New Roman" w:hAnsi="Times New Roman" w:cs="Times New Roman"/>
          <w:b/>
        </w:rPr>
        <w:t xml:space="preserve"> </w:t>
      </w:r>
      <w:r w:rsidR="000B0B7B">
        <w:rPr>
          <w:rFonts w:ascii="Times New Roman" w:hAnsi="Times New Roman" w:cs="Times New Roman"/>
        </w:rPr>
        <w:t>Serial</w:t>
      </w:r>
      <w:r w:rsidR="00087713">
        <w:rPr>
          <w:rFonts w:ascii="Times New Roman" w:hAnsi="Times New Roman" w:cs="Times New Roman"/>
        </w:rPr>
        <w:t xml:space="preserve"> cross-sectional images from the surface of the paraffin block to a depth of 2.8 mm i</w:t>
      </w:r>
      <w:r w:rsidR="001B019B">
        <w:rPr>
          <w:rFonts w:ascii="Times New Roman" w:hAnsi="Times New Roman" w:cs="Times New Roman"/>
        </w:rPr>
        <w:t xml:space="preserve">n 30 µm steps, acquired in a </w:t>
      </w:r>
      <w:proofErr w:type="gramStart"/>
      <w:r w:rsidR="001B019B">
        <w:rPr>
          <w:rFonts w:ascii="Times New Roman" w:hAnsi="Times New Roman" w:cs="Times New Roman"/>
        </w:rPr>
        <w:t xml:space="preserve">15 </w:t>
      </w:r>
      <w:r w:rsidR="00087713">
        <w:rPr>
          <w:rFonts w:ascii="Times New Roman" w:hAnsi="Times New Roman" w:cs="Times New Roman"/>
        </w:rPr>
        <w:t>minute</w:t>
      </w:r>
      <w:proofErr w:type="gramEnd"/>
      <w:r w:rsidR="00087713">
        <w:rPr>
          <w:rFonts w:ascii="Times New Roman" w:hAnsi="Times New Roman" w:cs="Times New Roman"/>
        </w:rPr>
        <w:t xml:space="preserve"> scan with the </w:t>
      </w:r>
      <w:proofErr w:type="spellStart"/>
      <w:r w:rsidR="00087713">
        <w:rPr>
          <w:rFonts w:ascii="Times New Roman" w:hAnsi="Times New Roman" w:cs="Times New Roman"/>
        </w:rPr>
        <w:t>Tomopath</w:t>
      </w:r>
      <w:proofErr w:type="spellEnd"/>
      <w:r w:rsidR="00087713">
        <w:rPr>
          <w:rFonts w:ascii="Times New Roman" w:hAnsi="Times New Roman" w:cs="Times New Roman"/>
        </w:rPr>
        <w:t xml:space="preserve"> tomographic scanner, a prototype dedicated scouting tool for histopathology protocols. </w:t>
      </w:r>
      <w:r w:rsidR="00DC5334" w:rsidRPr="00DC5334">
        <w:rPr>
          <w:rFonts w:ascii="Times New Roman" w:hAnsi="Times New Roman" w:cs="Times New Roman"/>
        </w:rPr>
        <w:t>To reduce video file size the images were under-sampled by a factor of 2.</w:t>
      </w:r>
    </w:p>
    <w:p w:rsidR="00087713" w:rsidRDefault="00087713" w:rsidP="009D3477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087713" w:rsidRDefault="00057617" w:rsidP="00087713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Movie S2</w:t>
      </w:r>
      <w:bookmarkStart w:id="0" w:name="_GoBack"/>
      <w:bookmarkEnd w:id="0"/>
      <w:r w:rsidR="00087713" w:rsidRPr="00383743">
        <w:rPr>
          <w:rFonts w:ascii="Times New Roman" w:hAnsi="Times New Roman" w:cs="Times New Roman"/>
          <w:b/>
        </w:rPr>
        <w:t xml:space="preserve"> </w:t>
      </w:r>
      <w:r w:rsidR="000B0B7B">
        <w:rPr>
          <w:rFonts w:ascii="Times New Roman" w:hAnsi="Times New Roman" w:cs="Times New Roman"/>
        </w:rPr>
        <w:t>Serial</w:t>
      </w:r>
      <w:r w:rsidR="00087713">
        <w:rPr>
          <w:rFonts w:ascii="Times New Roman" w:hAnsi="Times New Roman" w:cs="Times New Roman"/>
        </w:rPr>
        <w:t xml:space="preserve"> cross-sectional images from the surface of the paraffin block to a depth of 2.8 mm in 30 µm steps, acquired from a commercial tabletop micro-CT scanner (Bruker </w:t>
      </w:r>
      <w:proofErr w:type="spellStart"/>
      <w:r w:rsidR="00087713">
        <w:rPr>
          <w:rFonts w:ascii="Times New Roman" w:hAnsi="Times New Roman" w:cs="Times New Roman"/>
        </w:rPr>
        <w:t>Skyscan</w:t>
      </w:r>
      <w:proofErr w:type="spellEnd"/>
      <w:r w:rsidR="00087713">
        <w:rPr>
          <w:rFonts w:ascii="Times New Roman" w:hAnsi="Times New Roman" w:cs="Times New Roman"/>
        </w:rPr>
        <w:t xml:space="preserve"> 1172) in a 2.75 hour scan.</w:t>
      </w:r>
      <w:r w:rsidR="00464529">
        <w:rPr>
          <w:rFonts w:ascii="Times New Roman" w:hAnsi="Times New Roman" w:cs="Times New Roman"/>
        </w:rPr>
        <w:t xml:space="preserve"> </w:t>
      </w:r>
      <w:r w:rsidR="00464529" w:rsidRPr="00DC5334">
        <w:rPr>
          <w:rFonts w:ascii="Times New Roman" w:hAnsi="Times New Roman" w:cs="Times New Roman"/>
        </w:rPr>
        <w:t>To reduce video file size the images were under-sampled by a factor of 2.</w:t>
      </w:r>
    </w:p>
    <w:p w:rsidR="00087713" w:rsidRPr="00383743" w:rsidRDefault="00087713" w:rsidP="009D3477">
      <w:pPr>
        <w:spacing w:after="0" w:line="360" w:lineRule="auto"/>
        <w:jc w:val="both"/>
        <w:rPr>
          <w:rFonts w:ascii="Times New Roman" w:hAnsi="Times New Roman" w:cs="Times New Roman"/>
        </w:rPr>
      </w:pPr>
    </w:p>
    <w:sectPr w:rsidR="00087713" w:rsidRPr="00383743" w:rsidSect="00D71F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PNAS&lt;/StartingRefnum&gt;&lt;FontName&gt;Times New Roman&lt;/FontName&gt;&lt;FontSize&gt;12&lt;/FontSize&gt;&lt;ReflistTitle&gt;&lt;f size=&quot;11&quot;&gt;References&lt;/f&gt;&lt;/ReflistTitle&gt;&lt;SpaceAfter&gt;1&lt;/SpaceAfter&gt;&lt;ReflistOrder&gt;0&lt;/ReflistOrder&gt;&lt;CitationOrder&gt;0&lt;/CitationOrder&gt;&lt;NumberReferences&gt;1&lt;/NumberReferences&gt;&lt;FirstLineIndent&gt;0&lt;/FirstLineIndent&gt;&lt;HangingIndent&gt;72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ip ref lib&lt;/item&gt;&lt;/Libraries&gt;&lt;/Databases&gt;"/>
  </w:docVars>
  <w:rsids>
    <w:rsidRoot w:val="007C25A1"/>
    <w:rsid w:val="0000568C"/>
    <w:rsid w:val="00005754"/>
    <w:rsid w:val="00006606"/>
    <w:rsid w:val="00007ED2"/>
    <w:rsid w:val="00010B50"/>
    <w:rsid w:val="00015DAF"/>
    <w:rsid w:val="00016EE1"/>
    <w:rsid w:val="000170E1"/>
    <w:rsid w:val="00017FC0"/>
    <w:rsid w:val="000217F8"/>
    <w:rsid w:val="000218C3"/>
    <w:rsid w:val="0002190E"/>
    <w:rsid w:val="00022A48"/>
    <w:rsid w:val="000262A9"/>
    <w:rsid w:val="00033708"/>
    <w:rsid w:val="00033D55"/>
    <w:rsid w:val="00034B86"/>
    <w:rsid w:val="00036569"/>
    <w:rsid w:val="00036651"/>
    <w:rsid w:val="00040AF4"/>
    <w:rsid w:val="0004453D"/>
    <w:rsid w:val="00044C94"/>
    <w:rsid w:val="00045C9D"/>
    <w:rsid w:val="00050530"/>
    <w:rsid w:val="00051EE7"/>
    <w:rsid w:val="00054F35"/>
    <w:rsid w:val="00057617"/>
    <w:rsid w:val="00060059"/>
    <w:rsid w:val="00060C7D"/>
    <w:rsid w:val="00061578"/>
    <w:rsid w:val="000618BB"/>
    <w:rsid w:val="00061AFE"/>
    <w:rsid w:val="00064D64"/>
    <w:rsid w:val="00064DB9"/>
    <w:rsid w:val="00067243"/>
    <w:rsid w:val="00067D63"/>
    <w:rsid w:val="000713DA"/>
    <w:rsid w:val="00073963"/>
    <w:rsid w:val="00077744"/>
    <w:rsid w:val="00077BB8"/>
    <w:rsid w:val="00080610"/>
    <w:rsid w:val="00087713"/>
    <w:rsid w:val="00090107"/>
    <w:rsid w:val="000912D6"/>
    <w:rsid w:val="000929CC"/>
    <w:rsid w:val="000A0D17"/>
    <w:rsid w:val="000A3823"/>
    <w:rsid w:val="000A3B8C"/>
    <w:rsid w:val="000A433C"/>
    <w:rsid w:val="000A4E19"/>
    <w:rsid w:val="000A7F82"/>
    <w:rsid w:val="000B0B7B"/>
    <w:rsid w:val="000B18DC"/>
    <w:rsid w:val="000B1D18"/>
    <w:rsid w:val="000B3057"/>
    <w:rsid w:val="000B45AD"/>
    <w:rsid w:val="000B695D"/>
    <w:rsid w:val="000B796C"/>
    <w:rsid w:val="000C5D48"/>
    <w:rsid w:val="000C68F4"/>
    <w:rsid w:val="000C7254"/>
    <w:rsid w:val="000D02BD"/>
    <w:rsid w:val="000D0D65"/>
    <w:rsid w:val="000D4764"/>
    <w:rsid w:val="000D5A36"/>
    <w:rsid w:val="000E23F2"/>
    <w:rsid w:val="000E2DD6"/>
    <w:rsid w:val="000E6412"/>
    <w:rsid w:val="000E6858"/>
    <w:rsid w:val="000E7BC0"/>
    <w:rsid w:val="000F2CE2"/>
    <w:rsid w:val="000F2E35"/>
    <w:rsid w:val="000F2F3A"/>
    <w:rsid w:val="000F4067"/>
    <w:rsid w:val="000F756F"/>
    <w:rsid w:val="00101613"/>
    <w:rsid w:val="0010319A"/>
    <w:rsid w:val="00105E46"/>
    <w:rsid w:val="0011271F"/>
    <w:rsid w:val="00113C16"/>
    <w:rsid w:val="001161E2"/>
    <w:rsid w:val="00117663"/>
    <w:rsid w:val="00123BEF"/>
    <w:rsid w:val="00126194"/>
    <w:rsid w:val="00126C47"/>
    <w:rsid w:val="00127543"/>
    <w:rsid w:val="00127BA4"/>
    <w:rsid w:val="00131D05"/>
    <w:rsid w:val="00135089"/>
    <w:rsid w:val="001351CF"/>
    <w:rsid w:val="0013691B"/>
    <w:rsid w:val="00136DE9"/>
    <w:rsid w:val="001402C1"/>
    <w:rsid w:val="00142D9E"/>
    <w:rsid w:val="001513FF"/>
    <w:rsid w:val="001514F2"/>
    <w:rsid w:val="00155204"/>
    <w:rsid w:val="00156653"/>
    <w:rsid w:val="001572BA"/>
    <w:rsid w:val="00157E4E"/>
    <w:rsid w:val="00160DBE"/>
    <w:rsid w:val="00160EE8"/>
    <w:rsid w:val="00164277"/>
    <w:rsid w:val="001650D8"/>
    <w:rsid w:val="00166854"/>
    <w:rsid w:val="00172E43"/>
    <w:rsid w:val="00173B44"/>
    <w:rsid w:val="00173FC0"/>
    <w:rsid w:val="001764D1"/>
    <w:rsid w:val="00177069"/>
    <w:rsid w:val="0018139B"/>
    <w:rsid w:val="00181FE8"/>
    <w:rsid w:val="00183B20"/>
    <w:rsid w:val="001843EC"/>
    <w:rsid w:val="00185AF9"/>
    <w:rsid w:val="001874CA"/>
    <w:rsid w:val="00187FBE"/>
    <w:rsid w:val="00190027"/>
    <w:rsid w:val="00190AF0"/>
    <w:rsid w:val="00195DDE"/>
    <w:rsid w:val="00196C44"/>
    <w:rsid w:val="001A02C1"/>
    <w:rsid w:val="001A103E"/>
    <w:rsid w:val="001A379B"/>
    <w:rsid w:val="001A4AD3"/>
    <w:rsid w:val="001A5A75"/>
    <w:rsid w:val="001A5E4F"/>
    <w:rsid w:val="001A5F1D"/>
    <w:rsid w:val="001B019B"/>
    <w:rsid w:val="001B0B5F"/>
    <w:rsid w:val="001B29DD"/>
    <w:rsid w:val="001B2BF6"/>
    <w:rsid w:val="001B30FA"/>
    <w:rsid w:val="001C0A0D"/>
    <w:rsid w:val="001C1A06"/>
    <w:rsid w:val="001C2063"/>
    <w:rsid w:val="001C435A"/>
    <w:rsid w:val="001D3916"/>
    <w:rsid w:val="001D4EEA"/>
    <w:rsid w:val="001D635F"/>
    <w:rsid w:val="001E11D6"/>
    <w:rsid w:val="001E1694"/>
    <w:rsid w:val="001E257B"/>
    <w:rsid w:val="001E7965"/>
    <w:rsid w:val="001F06D5"/>
    <w:rsid w:val="001F2057"/>
    <w:rsid w:val="001F4C6F"/>
    <w:rsid w:val="0020442A"/>
    <w:rsid w:val="0021155B"/>
    <w:rsid w:val="00212A00"/>
    <w:rsid w:val="00213248"/>
    <w:rsid w:val="0021483E"/>
    <w:rsid w:val="00214C91"/>
    <w:rsid w:val="00215D58"/>
    <w:rsid w:val="002166FE"/>
    <w:rsid w:val="00220DFF"/>
    <w:rsid w:val="00223799"/>
    <w:rsid w:val="00227B70"/>
    <w:rsid w:val="0023085E"/>
    <w:rsid w:val="00234C73"/>
    <w:rsid w:val="00235389"/>
    <w:rsid w:val="0024040E"/>
    <w:rsid w:val="00242608"/>
    <w:rsid w:val="0024274C"/>
    <w:rsid w:val="00242EA0"/>
    <w:rsid w:val="002436B4"/>
    <w:rsid w:val="0024480A"/>
    <w:rsid w:val="00244E19"/>
    <w:rsid w:val="00246279"/>
    <w:rsid w:val="00250A08"/>
    <w:rsid w:val="00251489"/>
    <w:rsid w:val="002520F0"/>
    <w:rsid w:val="00252BDC"/>
    <w:rsid w:val="002568ED"/>
    <w:rsid w:val="002637CE"/>
    <w:rsid w:val="0026643D"/>
    <w:rsid w:val="00266F5F"/>
    <w:rsid w:val="002678A2"/>
    <w:rsid w:val="0027237A"/>
    <w:rsid w:val="00272C44"/>
    <w:rsid w:val="00274F03"/>
    <w:rsid w:val="00275047"/>
    <w:rsid w:val="002778E1"/>
    <w:rsid w:val="00280F49"/>
    <w:rsid w:val="0029356E"/>
    <w:rsid w:val="00293DA9"/>
    <w:rsid w:val="00293F3E"/>
    <w:rsid w:val="00295364"/>
    <w:rsid w:val="0029594B"/>
    <w:rsid w:val="0029691D"/>
    <w:rsid w:val="00296F39"/>
    <w:rsid w:val="002A01A8"/>
    <w:rsid w:val="002A0273"/>
    <w:rsid w:val="002A1744"/>
    <w:rsid w:val="002A2567"/>
    <w:rsid w:val="002A3ADE"/>
    <w:rsid w:val="002B0132"/>
    <w:rsid w:val="002B1BF8"/>
    <w:rsid w:val="002B4A3C"/>
    <w:rsid w:val="002B4E0F"/>
    <w:rsid w:val="002B5D71"/>
    <w:rsid w:val="002C0468"/>
    <w:rsid w:val="002C0C1C"/>
    <w:rsid w:val="002C3548"/>
    <w:rsid w:val="002C370E"/>
    <w:rsid w:val="002C6205"/>
    <w:rsid w:val="002C7546"/>
    <w:rsid w:val="002C7CB7"/>
    <w:rsid w:val="002D08AF"/>
    <w:rsid w:val="002D5AE7"/>
    <w:rsid w:val="002D797E"/>
    <w:rsid w:val="002E064B"/>
    <w:rsid w:val="002E143A"/>
    <w:rsid w:val="002E557F"/>
    <w:rsid w:val="002E623C"/>
    <w:rsid w:val="002E6BF3"/>
    <w:rsid w:val="002E7BFE"/>
    <w:rsid w:val="002F0F14"/>
    <w:rsid w:val="002F351E"/>
    <w:rsid w:val="002F551C"/>
    <w:rsid w:val="002F6D37"/>
    <w:rsid w:val="00300D47"/>
    <w:rsid w:val="00300DCB"/>
    <w:rsid w:val="00303020"/>
    <w:rsid w:val="0030383A"/>
    <w:rsid w:val="00304266"/>
    <w:rsid w:val="0030531F"/>
    <w:rsid w:val="0030705F"/>
    <w:rsid w:val="0030728B"/>
    <w:rsid w:val="0031350E"/>
    <w:rsid w:val="00313EB5"/>
    <w:rsid w:val="00314571"/>
    <w:rsid w:val="00316BEB"/>
    <w:rsid w:val="00322884"/>
    <w:rsid w:val="0033017C"/>
    <w:rsid w:val="00331236"/>
    <w:rsid w:val="00331F2F"/>
    <w:rsid w:val="0033642A"/>
    <w:rsid w:val="00336BB0"/>
    <w:rsid w:val="00340721"/>
    <w:rsid w:val="00342017"/>
    <w:rsid w:val="00342471"/>
    <w:rsid w:val="00343809"/>
    <w:rsid w:val="00343EB4"/>
    <w:rsid w:val="00344961"/>
    <w:rsid w:val="00344ABA"/>
    <w:rsid w:val="003454C1"/>
    <w:rsid w:val="00347F3D"/>
    <w:rsid w:val="00352B4A"/>
    <w:rsid w:val="0035313D"/>
    <w:rsid w:val="00354304"/>
    <w:rsid w:val="00364B0E"/>
    <w:rsid w:val="00365B7B"/>
    <w:rsid w:val="00372708"/>
    <w:rsid w:val="00373A45"/>
    <w:rsid w:val="00375DD1"/>
    <w:rsid w:val="00376C95"/>
    <w:rsid w:val="00380DE4"/>
    <w:rsid w:val="003848A5"/>
    <w:rsid w:val="003857A6"/>
    <w:rsid w:val="003857AC"/>
    <w:rsid w:val="00387831"/>
    <w:rsid w:val="00390ECD"/>
    <w:rsid w:val="003940A5"/>
    <w:rsid w:val="0039453C"/>
    <w:rsid w:val="0039609F"/>
    <w:rsid w:val="003A1AC2"/>
    <w:rsid w:val="003A6EC4"/>
    <w:rsid w:val="003B708D"/>
    <w:rsid w:val="003C1AA9"/>
    <w:rsid w:val="003C2B9D"/>
    <w:rsid w:val="003C33F1"/>
    <w:rsid w:val="003C3D96"/>
    <w:rsid w:val="003C5F4A"/>
    <w:rsid w:val="003E047F"/>
    <w:rsid w:val="003E2C66"/>
    <w:rsid w:val="003E384A"/>
    <w:rsid w:val="003E626E"/>
    <w:rsid w:val="003E6703"/>
    <w:rsid w:val="003F214B"/>
    <w:rsid w:val="003F525B"/>
    <w:rsid w:val="003F59FB"/>
    <w:rsid w:val="00401088"/>
    <w:rsid w:val="004012D4"/>
    <w:rsid w:val="004017E6"/>
    <w:rsid w:val="004021F5"/>
    <w:rsid w:val="0040314F"/>
    <w:rsid w:val="00405B1E"/>
    <w:rsid w:val="00406480"/>
    <w:rsid w:val="00410A21"/>
    <w:rsid w:val="0041619B"/>
    <w:rsid w:val="004179BB"/>
    <w:rsid w:val="00417CE2"/>
    <w:rsid w:val="0042042F"/>
    <w:rsid w:val="00420E54"/>
    <w:rsid w:val="00421464"/>
    <w:rsid w:val="00422D4C"/>
    <w:rsid w:val="00422FAD"/>
    <w:rsid w:val="00423613"/>
    <w:rsid w:val="00423823"/>
    <w:rsid w:val="004341F3"/>
    <w:rsid w:val="00437005"/>
    <w:rsid w:val="00437C6E"/>
    <w:rsid w:val="0044157A"/>
    <w:rsid w:val="00441F4A"/>
    <w:rsid w:val="00444588"/>
    <w:rsid w:val="00446588"/>
    <w:rsid w:val="00450850"/>
    <w:rsid w:val="0045338B"/>
    <w:rsid w:val="00457352"/>
    <w:rsid w:val="0046227A"/>
    <w:rsid w:val="00464529"/>
    <w:rsid w:val="00465F7B"/>
    <w:rsid w:val="004667EC"/>
    <w:rsid w:val="004710D6"/>
    <w:rsid w:val="00472A47"/>
    <w:rsid w:val="00472DC3"/>
    <w:rsid w:val="00474366"/>
    <w:rsid w:val="00475E7B"/>
    <w:rsid w:val="00476D0A"/>
    <w:rsid w:val="00476FEA"/>
    <w:rsid w:val="004771C9"/>
    <w:rsid w:val="00477477"/>
    <w:rsid w:val="00480047"/>
    <w:rsid w:val="0048057A"/>
    <w:rsid w:val="00484506"/>
    <w:rsid w:val="004869D1"/>
    <w:rsid w:val="00486F7C"/>
    <w:rsid w:val="00487529"/>
    <w:rsid w:val="00490067"/>
    <w:rsid w:val="00492EE3"/>
    <w:rsid w:val="004930CE"/>
    <w:rsid w:val="004943E3"/>
    <w:rsid w:val="0049548B"/>
    <w:rsid w:val="00495A97"/>
    <w:rsid w:val="004967C9"/>
    <w:rsid w:val="004A0838"/>
    <w:rsid w:val="004A2846"/>
    <w:rsid w:val="004A5269"/>
    <w:rsid w:val="004A57B1"/>
    <w:rsid w:val="004A6E28"/>
    <w:rsid w:val="004B1EFF"/>
    <w:rsid w:val="004B46B7"/>
    <w:rsid w:val="004B6147"/>
    <w:rsid w:val="004B6BEF"/>
    <w:rsid w:val="004C06AC"/>
    <w:rsid w:val="004C3C88"/>
    <w:rsid w:val="004C5AAD"/>
    <w:rsid w:val="004C64B7"/>
    <w:rsid w:val="004D1B67"/>
    <w:rsid w:val="004D234C"/>
    <w:rsid w:val="004D5034"/>
    <w:rsid w:val="004E08C9"/>
    <w:rsid w:val="004E128A"/>
    <w:rsid w:val="004E1661"/>
    <w:rsid w:val="004E4370"/>
    <w:rsid w:val="004E7557"/>
    <w:rsid w:val="004F034E"/>
    <w:rsid w:val="004F1070"/>
    <w:rsid w:val="004F1C82"/>
    <w:rsid w:val="004F2CE8"/>
    <w:rsid w:val="004F4FB6"/>
    <w:rsid w:val="004F6CAA"/>
    <w:rsid w:val="00500D5C"/>
    <w:rsid w:val="005022FD"/>
    <w:rsid w:val="00506B9C"/>
    <w:rsid w:val="00507B11"/>
    <w:rsid w:val="00513474"/>
    <w:rsid w:val="005134C9"/>
    <w:rsid w:val="00513688"/>
    <w:rsid w:val="00514E2E"/>
    <w:rsid w:val="00525928"/>
    <w:rsid w:val="00525BAE"/>
    <w:rsid w:val="005310DB"/>
    <w:rsid w:val="005342FF"/>
    <w:rsid w:val="00534695"/>
    <w:rsid w:val="00540712"/>
    <w:rsid w:val="00541AE6"/>
    <w:rsid w:val="00543EF2"/>
    <w:rsid w:val="0054639B"/>
    <w:rsid w:val="00551705"/>
    <w:rsid w:val="00554051"/>
    <w:rsid w:val="00560530"/>
    <w:rsid w:val="00561152"/>
    <w:rsid w:val="00562577"/>
    <w:rsid w:val="00564465"/>
    <w:rsid w:val="00566549"/>
    <w:rsid w:val="00566DCD"/>
    <w:rsid w:val="00566E58"/>
    <w:rsid w:val="0057560B"/>
    <w:rsid w:val="005762FB"/>
    <w:rsid w:val="00576B5E"/>
    <w:rsid w:val="00577BFA"/>
    <w:rsid w:val="0058172A"/>
    <w:rsid w:val="0059163F"/>
    <w:rsid w:val="005924AA"/>
    <w:rsid w:val="00592FCC"/>
    <w:rsid w:val="0059328E"/>
    <w:rsid w:val="00594076"/>
    <w:rsid w:val="00595056"/>
    <w:rsid w:val="00596E63"/>
    <w:rsid w:val="0059791B"/>
    <w:rsid w:val="00597B4E"/>
    <w:rsid w:val="005A2590"/>
    <w:rsid w:val="005A4BCB"/>
    <w:rsid w:val="005B1545"/>
    <w:rsid w:val="005B3244"/>
    <w:rsid w:val="005B36AD"/>
    <w:rsid w:val="005B3762"/>
    <w:rsid w:val="005B4BD9"/>
    <w:rsid w:val="005B7477"/>
    <w:rsid w:val="005C0348"/>
    <w:rsid w:val="005C18AE"/>
    <w:rsid w:val="005C3F8E"/>
    <w:rsid w:val="005C5B24"/>
    <w:rsid w:val="005C5F86"/>
    <w:rsid w:val="005C68FF"/>
    <w:rsid w:val="005D0AC8"/>
    <w:rsid w:val="005D27F5"/>
    <w:rsid w:val="005D2992"/>
    <w:rsid w:val="005D4064"/>
    <w:rsid w:val="005E6D03"/>
    <w:rsid w:val="005F0496"/>
    <w:rsid w:val="005F055B"/>
    <w:rsid w:val="005F07FD"/>
    <w:rsid w:val="005F0ADB"/>
    <w:rsid w:val="005F14AD"/>
    <w:rsid w:val="005F3FD7"/>
    <w:rsid w:val="005F4599"/>
    <w:rsid w:val="00601EF2"/>
    <w:rsid w:val="006029B0"/>
    <w:rsid w:val="006063AB"/>
    <w:rsid w:val="00606CAA"/>
    <w:rsid w:val="006079EB"/>
    <w:rsid w:val="0061124A"/>
    <w:rsid w:val="006127D9"/>
    <w:rsid w:val="00615859"/>
    <w:rsid w:val="006169F7"/>
    <w:rsid w:val="00617C86"/>
    <w:rsid w:val="006227D6"/>
    <w:rsid w:val="00624CB5"/>
    <w:rsid w:val="00624CDF"/>
    <w:rsid w:val="00626C8A"/>
    <w:rsid w:val="006301F0"/>
    <w:rsid w:val="0063053A"/>
    <w:rsid w:val="006323D2"/>
    <w:rsid w:val="0063509D"/>
    <w:rsid w:val="00637B04"/>
    <w:rsid w:val="0064196A"/>
    <w:rsid w:val="00645082"/>
    <w:rsid w:val="00650086"/>
    <w:rsid w:val="00652115"/>
    <w:rsid w:val="00661F38"/>
    <w:rsid w:val="00661FB6"/>
    <w:rsid w:val="006625D3"/>
    <w:rsid w:val="00663BC1"/>
    <w:rsid w:val="00664E0D"/>
    <w:rsid w:val="00665C39"/>
    <w:rsid w:val="00671C72"/>
    <w:rsid w:val="00672EC9"/>
    <w:rsid w:val="00673471"/>
    <w:rsid w:val="00676823"/>
    <w:rsid w:val="0069094C"/>
    <w:rsid w:val="006911A9"/>
    <w:rsid w:val="006922FD"/>
    <w:rsid w:val="006962E5"/>
    <w:rsid w:val="00696EF9"/>
    <w:rsid w:val="00697335"/>
    <w:rsid w:val="006A22C0"/>
    <w:rsid w:val="006A3E82"/>
    <w:rsid w:val="006A46E7"/>
    <w:rsid w:val="006A56F7"/>
    <w:rsid w:val="006A7081"/>
    <w:rsid w:val="006B4900"/>
    <w:rsid w:val="006B683F"/>
    <w:rsid w:val="006B7F0B"/>
    <w:rsid w:val="006C02FF"/>
    <w:rsid w:val="006C3A27"/>
    <w:rsid w:val="006C452D"/>
    <w:rsid w:val="006C5FF0"/>
    <w:rsid w:val="006C6011"/>
    <w:rsid w:val="006D1225"/>
    <w:rsid w:val="006D2B99"/>
    <w:rsid w:val="006D445D"/>
    <w:rsid w:val="006D4DD3"/>
    <w:rsid w:val="006D51DF"/>
    <w:rsid w:val="006D5887"/>
    <w:rsid w:val="006D7ED2"/>
    <w:rsid w:val="006E121B"/>
    <w:rsid w:val="006E16DA"/>
    <w:rsid w:val="006E1D22"/>
    <w:rsid w:val="006E1EA3"/>
    <w:rsid w:val="006E3D6C"/>
    <w:rsid w:val="006E40DF"/>
    <w:rsid w:val="006E4351"/>
    <w:rsid w:val="006E5B62"/>
    <w:rsid w:val="006E7DEF"/>
    <w:rsid w:val="006F2EE4"/>
    <w:rsid w:val="006F42CD"/>
    <w:rsid w:val="006F6511"/>
    <w:rsid w:val="006F6D3B"/>
    <w:rsid w:val="007009E1"/>
    <w:rsid w:val="0070234C"/>
    <w:rsid w:val="00702709"/>
    <w:rsid w:val="00702B81"/>
    <w:rsid w:val="00703CA7"/>
    <w:rsid w:val="00704B62"/>
    <w:rsid w:val="00710258"/>
    <w:rsid w:val="007102BC"/>
    <w:rsid w:val="00710A81"/>
    <w:rsid w:val="0071135F"/>
    <w:rsid w:val="00711AF5"/>
    <w:rsid w:val="00711F57"/>
    <w:rsid w:val="007139AE"/>
    <w:rsid w:val="00714E5B"/>
    <w:rsid w:val="0071691D"/>
    <w:rsid w:val="00720AE7"/>
    <w:rsid w:val="0072142C"/>
    <w:rsid w:val="0072396C"/>
    <w:rsid w:val="00725166"/>
    <w:rsid w:val="007264A1"/>
    <w:rsid w:val="00727ACE"/>
    <w:rsid w:val="00730F62"/>
    <w:rsid w:val="00732185"/>
    <w:rsid w:val="0073477C"/>
    <w:rsid w:val="00734958"/>
    <w:rsid w:val="007413F0"/>
    <w:rsid w:val="00741726"/>
    <w:rsid w:val="00742000"/>
    <w:rsid w:val="00745594"/>
    <w:rsid w:val="007509AD"/>
    <w:rsid w:val="007533BD"/>
    <w:rsid w:val="00754816"/>
    <w:rsid w:val="00754C26"/>
    <w:rsid w:val="007550CA"/>
    <w:rsid w:val="00756D6B"/>
    <w:rsid w:val="00757097"/>
    <w:rsid w:val="00757734"/>
    <w:rsid w:val="007578DD"/>
    <w:rsid w:val="00757CB4"/>
    <w:rsid w:val="007614A4"/>
    <w:rsid w:val="00764B62"/>
    <w:rsid w:val="00766B1F"/>
    <w:rsid w:val="0077364A"/>
    <w:rsid w:val="00777C39"/>
    <w:rsid w:val="007825F6"/>
    <w:rsid w:val="007826A0"/>
    <w:rsid w:val="0078339A"/>
    <w:rsid w:val="00786F36"/>
    <w:rsid w:val="0079116C"/>
    <w:rsid w:val="007912DE"/>
    <w:rsid w:val="0079159A"/>
    <w:rsid w:val="007A4CCC"/>
    <w:rsid w:val="007A5A0F"/>
    <w:rsid w:val="007A635B"/>
    <w:rsid w:val="007B0685"/>
    <w:rsid w:val="007B4345"/>
    <w:rsid w:val="007B54BC"/>
    <w:rsid w:val="007B61ED"/>
    <w:rsid w:val="007B7EE4"/>
    <w:rsid w:val="007C19D4"/>
    <w:rsid w:val="007C201F"/>
    <w:rsid w:val="007C232C"/>
    <w:rsid w:val="007C25A1"/>
    <w:rsid w:val="007C2D3B"/>
    <w:rsid w:val="007C2E61"/>
    <w:rsid w:val="007C5466"/>
    <w:rsid w:val="007C67F6"/>
    <w:rsid w:val="007C71B2"/>
    <w:rsid w:val="007D765A"/>
    <w:rsid w:val="007D7E2C"/>
    <w:rsid w:val="007E0020"/>
    <w:rsid w:val="007E2597"/>
    <w:rsid w:val="007E326F"/>
    <w:rsid w:val="007E3907"/>
    <w:rsid w:val="007E3CE7"/>
    <w:rsid w:val="007E591B"/>
    <w:rsid w:val="007E5ACE"/>
    <w:rsid w:val="007E5BEE"/>
    <w:rsid w:val="007E7D08"/>
    <w:rsid w:val="007E7DFC"/>
    <w:rsid w:val="007F3B96"/>
    <w:rsid w:val="007F558C"/>
    <w:rsid w:val="0080038C"/>
    <w:rsid w:val="00800CAA"/>
    <w:rsid w:val="0081108B"/>
    <w:rsid w:val="0081174A"/>
    <w:rsid w:val="008139FF"/>
    <w:rsid w:val="0081486A"/>
    <w:rsid w:val="00815A54"/>
    <w:rsid w:val="008204A2"/>
    <w:rsid w:val="00821C94"/>
    <w:rsid w:val="00821E57"/>
    <w:rsid w:val="00825825"/>
    <w:rsid w:val="0082624D"/>
    <w:rsid w:val="00826735"/>
    <w:rsid w:val="00827F07"/>
    <w:rsid w:val="008308E2"/>
    <w:rsid w:val="0083292E"/>
    <w:rsid w:val="00834F7B"/>
    <w:rsid w:val="0083774B"/>
    <w:rsid w:val="00840278"/>
    <w:rsid w:val="00841063"/>
    <w:rsid w:val="008431FB"/>
    <w:rsid w:val="00844CBC"/>
    <w:rsid w:val="00845B76"/>
    <w:rsid w:val="008467F9"/>
    <w:rsid w:val="00846BEF"/>
    <w:rsid w:val="00847F96"/>
    <w:rsid w:val="00854944"/>
    <w:rsid w:val="00855888"/>
    <w:rsid w:val="00857AF0"/>
    <w:rsid w:val="0086040F"/>
    <w:rsid w:val="008628FB"/>
    <w:rsid w:val="008650EB"/>
    <w:rsid w:val="008722EA"/>
    <w:rsid w:val="00874C2D"/>
    <w:rsid w:val="0087763B"/>
    <w:rsid w:val="008806CC"/>
    <w:rsid w:val="00880A36"/>
    <w:rsid w:val="00882B01"/>
    <w:rsid w:val="00883477"/>
    <w:rsid w:val="0088390E"/>
    <w:rsid w:val="00883EB4"/>
    <w:rsid w:val="00884BC3"/>
    <w:rsid w:val="0088579B"/>
    <w:rsid w:val="00887394"/>
    <w:rsid w:val="008920D2"/>
    <w:rsid w:val="008922AD"/>
    <w:rsid w:val="008923E2"/>
    <w:rsid w:val="00893E25"/>
    <w:rsid w:val="0089641C"/>
    <w:rsid w:val="008A0888"/>
    <w:rsid w:val="008A1616"/>
    <w:rsid w:val="008A27B9"/>
    <w:rsid w:val="008A377C"/>
    <w:rsid w:val="008A7C00"/>
    <w:rsid w:val="008B0065"/>
    <w:rsid w:val="008B0242"/>
    <w:rsid w:val="008B16D3"/>
    <w:rsid w:val="008B1929"/>
    <w:rsid w:val="008B1A20"/>
    <w:rsid w:val="008B2D86"/>
    <w:rsid w:val="008B30E8"/>
    <w:rsid w:val="008B3EF1"/>
    <w:rsid w:val="008B4ECF"/>
    <w:rsid w:val="008C3122"/>
    <w:rsid w:val="008C5ACF"/>
    <w:rsid w:val="008D0CDD"/>
    <w:rsid w:val="008D1D24"/>
    <w:rsid w:val="008D52C3"/>
    <w:rsid w:val="008D571D"/>
    <w:rsid w:val="008D5F35"/>
    <w:rsid w:val="008E5BBC"/>
    <w:rsid w:val="008E7164"/>
    <w:rsid w:val="008E7FC4"/>
    <w:rsid w:val="008F1045"/>
    <w:rsid w:val="008F4C5F"/>
    <w:rsid w:val="008F4E05"/>
    <w:rsid w:val="008F522E"/>
    <w:rsid w:val="008F5938"/>
    <w:rsid w:val="00901DAA"/>
    <w:rsid w:val="0090374A"/>
    <w:rsid w:val="0090402B"/>
    <w:rsid w:val="009054EA"/>
    <w:rsid w:val="009167DC"/>
    <w:rsid w:val="0091741D"/>
    <w:rsid w:val="00921A62"/>
    <w:rsid w:val="0092525D"/>
    <w:rsid w:val="009267FC"/>
    <w:rsid w:val="00933E9E"/>
    <w:rsid w:val="0093631B"/>
    <w:rsid w:val="009379A2"/>
    <w:rsid w:val="00944416"/>
    <w:rsid w:val="00944488"/>
    <w:rsid w:val="00944D37"/>
    <w:rsid w:val="009458B8"/>
    <w:rsid w:val="00945912"/>
    <w:rsid w:val="00950F4E"/>
    <w:rsid w:val="0095119A"/>
    <w:rsid w:val="0095273E"/>
    <w:rsid w:val="009530AC"/>
    <w:rsid w:val="00953873"/>
    <w:rsid w:val="009540DC"/>
    <w:rsid w:val="00960996"/>
    <w:rsid w:val="00962E0B"/>
    <w:rsid w:val="00965EE5"/>
    <w:rsid w:val="009674C1"/>
    <w:rsid w:val="00972914"/>
    <w:rsid w:val="00972DA0"/>
    <w:rsid w:val="0098032C"/>
    <w:rsid w:val="00980E41"/>
    <w:rsid w:val="009848FC"/>
    <w:rsid w:val="00986563"/>
    <w:rsid w:val="00986D5C"/>
    <w:rsid w:val="00990FEA"/>
    <w:rsid w:val="00991CC2"/>
    <w:rsid w:val="00993A6C"/>
    <w:rsid w:val="0099434F"/>
    <w:rsid w:val="0099494B"/>
    <w:rsid w:val="00995F5D"/>
    <w:rsid w:val="00996262"/>
    <w:rsid w:val="009A16D0"/>
    <w:rsid w:val="009A1C2F"/>
    <w:rsid w:val="009A1F64"/>
    <w:rsid w:val="009A2203"/>
    <w:rsid w:val="009A6B81"/>
    <w:rsid w:val="009B0734"/>
    <w:rsid w:val="009B272B"/>
    <w:rsid w:val="009B3449"/>
    <w:rsid w:val="009B3975"/>
    <w:rsid w:val="009B79E3"/>
    <w:rsid w:val="009C2621"/>
    <w:rsid w:val="009C2C51"/>
    <w:rsid w:val="009C31C2"/>
    <w:rsid w:val="009C5B13"/>
    <w:rsid w:val="009D27F1"/>
    <w:rsid w:val="009D3477"/>
    <w:rsid w:val="009D3922"/>
    <w:rsid w:val="009D44E4"/>
    <w:rsid w:val="009D47F6"/>
    <w:rsid w:val="009D6409"/>
    <w:rsid w:val="009D7447"/>
    <w:rsid w:val="009E3D02"/>
    <w:rsid w:val="009E60D0"/>
    <w:rsid w:val="009E63A5"/>
    <w:rsid w:val="009E6ED5"/>
    <w:rsid w:val="009F05E6"/>
    <w:rsid w:val="009F0DF8"/>
    <w:rsid w:val="009F13BB"/>
    <w:rsid w:val="009F45BF"/>
    <w:rsid w:val="009F4AE7"/>
    <w:rsid w:val="009F59C4"/>
    <w:rsid w:val="009F6B4A"/>
    <w:rsid w:val="009F7913"/>
    <w:rsid w:val="00A00F1F"/>
    <w:rsid w:val="00A01938"/>
    <w:rsid w:val="00A01FF5"/>
    <w:rsid w:val="00A0468E"/>
    <w:rsid w:val="00A0516B"/>
    <w:rsid w:val="00A05EA7"/>
    <w:rsid w:val="00A06569"/>
    <w:rsid w:val="00A06AC4"/>
    <w:rsid w:val="00A11A33"/>
    <w:rsid w:val="00A14AE9"/>
    <w:rsid w:val="00A1795B"/>
    <w:rsid w:val="00A22D73"/>
    <w:rsid w:val="00A23741"/>
    <w:rsid w:val="00A41BE0"/>
    <w:rsid w:val="00A41FDD"/>
    <w:rsid w:val="00A44DC5"/>
    <w:rsid w:val="00A47DF9"/>
    <w:rsid w:val="00A526D4"/>
    <w:rsid w:val="00A54D18"/>
    <w:rsid w:val="00A54F98"/>
    <w:rsid w:val="00A55CED"/>
    <w:rsid w:val="00A62A94"/>
    <w:rsid w:val="00A65F13"/>
    <w:rsid w:val="00A667C0"/>
    <w:rsid w:val="00A667CF"/>
    <w:rsid w:val="00A74EB8"/>
    <w:rsid w:val="00A75306"/>
    <w:rsid w:val="00A77674"/>
    <w:rsid w:val="00A84C83"/>
    <w:rsid w:val="00A851CF"/>
    <w:rsid w:val="00A85571"/>
    <w:rsid w:val="00A93AD4"/>
    <w:rsid w:val="00A93EEC"/>
    <w:rsid w:val="00AA0295"/>
    <w:rsid w:val="00AA1C9B"/>
    <w:rsid w:val="00AA5CA0"/>
    <w:rsid w:val="00AA5EA3"/>
    <w:rsid w:val="00AA7640"/>
    <w:rsid w:val="00AA7899"/>
    <w:rsid w:val="00AB24A7"/>
    <w:rsid w:val="00AB2912"/>
    <w:rsid w:val="00AB5B34"/>
    <w:rsid w:val="00AB5E72"/>
    <w:rsid w:val="00AB6055"/>
    <w:rsid w:val="00AB6EE7"/>
    <w:rsid w:val="00AB6F49"/>
    <w:rsid w:val="00AC1FD6"/>
    <w:rsid w:val="00AC44EB"/>
    <w:rsid w:val="00AC7ABD"/>
    <w:rsid w:val="00AD0143"/>
    <w:rsid w:val="00AD2D53"/>
    <w:rsid w:val="00AD459E"/>
    <w:rsid w:val="00AD78C6"/>
    <w:rsid w:val="00AE120E"/>
    <w:rsid w:val="00AE1D5C"/>
    <w:rsid w:val="00AE2130"/>
    <w:rsid w:val="00AE4C19"/>
    <w:rsid w:val="00AF0D81"/>
    <w:rsid w:val="00AF2415"/>
    <w:rsid w:val="00AF3956"/>
    <w:rsid w:val="00AF6880"/>
    <w:rsid w:val="00B023EE"/>
    <w:rsid w:val="00B037B1"/>
    <w:rsid w:val="00B044B9"/>
    <w:rsid w:val="00B04F6A"/>
    <w:rsid w:val="00B078DF"/>
    <w:rsid w:val="00B1015C"/>
    <w:rsid w:val="00B11030"/>
    <w:rsid w:val="00B12744"/>
    <w:rsid w:val="00B1665F"/>
    <w:rsid w:val="00B16A53"/>
    <w:rsid w:val="00B16D01"/>
    <w:rsid w:val="00B16EEF"/>
    <w:rsid w:val="00B16F2F"/>
    <w:rsid w:val="00B22A05"/>
    <w:rsid w:val="00B2467D"/>
    <w:rsid w:val="00B26647"/>
    <w:rsid w:val="00B31B93"/>
    <w:rsid w:val="00B34886"/>
    <w:rsid w:val="00B44128"/>
    <w:rsid w:val="00B47836"/>
    <w:rsid w:val="00B47BE6"/>
    <w:rsid w:val="00B5095D"/>
    <w:rsid w:val="00B50D6D"/>
    <w:rsid w:val="00B606E7"/>
    <w:rsid w:val="00B6358A"/>
    <w:rsid w:val="00B64296"/>
    <w:rsid w:val="00B647CD"/>
    <w:rsid w:val="00B700C6"/>
    <w:rsid w:val="00B72034"/>
    <w:rsid w:val="00B7218F"/>
    <w:rsid w:val="00B72538"/>
    <w:rsid w:val="00B72615"/>
    <w:rsid w:val="00B73337"/>
    <w:rsid w:val="00B80B84"/>
    <w:rsid w:val="00B8181E"/>
    <w:rsid w:val="00B82BEC"/>
    <w:rsid w:val="00B8363D"/>
    <w:rsid w:val="00B85008"/>
    <w:rsid w:val="00B87680"/>
    <w:rsid w:val="00B90C58"/>
    <w:rsid w:val="00B91B71"/>
    <w:rsid w:val="00B949A2"/>
    <w:rsid w:val="00B94D3E"/>
    <w:rsid w:val="00B97BEC"/>
    <w:rsid w:val="00BA2080"/>
    <w:rsid w:val="00BA2EE9"/>
    <w:rsid w:val="00BA3EC6"/>
    <w:rsid w:val="00BA56BF"/>
    <w:rsid w:val="00BB1070"/>
    <w:rsid w:val="00BB1147"/>
    <w:rsid w:val="00BB324D"/>
    <w:rsid w:val="00BC22FD"/>
    <w:rsid w:val="00BC3F9C"/>
    <w:rsid w:val="00BC51F2"/>
    <w:rsid w:val="00BC660E"/>
    <w:rsid w:val="00BC71E8"/>
    <w:rsid w:val="00BD090C"/>
    <w:rsid w:val="00BD12A7"/>
    <w:rsid w:val="00BD2102"/>
    <w:rsid w:val="00BD40AF"/>
    <w:rsid w:val="00BD445F"/>
    <w:rsid w:val="00BD710F"/>
    <w:rsid w:val="00BE49B9"/>
    <w:rsid w:val="00BE4D4A"/>
    <w:rsid w:val="00BE686B"/>
    <w:rsid w:val="00BF065E"/>
    <w:rsid w:val="00BF1B4B"/>
    <w:rsid w:val="00BF27CC"/>
    <w:rsid w:val="00BF3831"/>
    <w:rsid w:val="00BF3AF0"/>
    <w:rsid w:val="00C01014"/>
    <w:rsid w:val="00C01105"/>
    <w:rsid w:val="00C0536E"/>
    <w:rsid w:val="00C062A4"/>
    <w:rsid w:val="00C11443"/>
    <w:rsid w:val="00C1399F"/>
    <w:rsid w:val="00C14254"/>
    <w:rsid w:val="00C17350"/>
    <w:rsid w:val="00C17523"/>
    <w:rsid w:val="00C21BDE"/>
    <w:rsid w:val="00C276E4"/>
    <w:rsid w:val="00C31DB9"/>
    <w:rsid w:val="00C32E5D"/>
    <w:rsid w:val="00C35B2D"/>
    <w:rsid w:val="00C41B56"/>
    <w:rsid w:val="00C4363F"/>
    <w:rsid w:val="00C43F84"/>
    <w:rsid w:val="00C441F9"/>
    <w:rsid w:val="00C45AE9"/>
    <w:rsid w:val="00C506E2"/>
    <w:rsid w:val="00C5194D"/>
    <w:rsid w:val="00C52E20"/>
    <w:rsid w:val="00C5456C"/>
    <w:rsid w:val="00C5567C"/>
    <w:rsid w:val="00C57004"/>
    <w:rsid w:val="00C5727D"/>
    <w:rsid w:val="00C63EEC"/>
    <w:rsid w:val="00C66A0A"/>
    <w:rsid w:val="00C672DD"/>
    <w:rsid w:val="00C70218"/>
    <w:rsid w:val="00C71AA2"/>
    <w:rsid w:val="00C75464"/>
    <w:rsid w:val="00C7722D"/>
    <w:rsid w:val="00C816B5"/>
    <w:rsid w:val="00C8454C"/>
    <w:rsid w:val="00C87AD5"/>
    <w:rsid w:val="00C90984"/>
    <w:rsid w:val="00C956ED"/>
    <w:rsid w:val="00C95FA6"/>
    <w:rsid w:val="00CA163E"/>
    <w:rsid w:val="00CA3BA6"/>
    <w:rsid w:val="00CA7060"/>
    <w:rsid w:val="00CA70D3"/>
    <w:rsid w:val="00CB0186"/>
    <w:rsid w:val="00CB2CF6"/>
    <w:rsid w:val="00CB4F7D"/>
    <w:rsid w:val="00CB5E84"/>
    <w:rsid w:val="00CC0152"/>
    <w:rsid w:val="00CC06E0"/>
    <w:rsid w:val="00CC1607"/>
    <w:rsid w:val="00CC2567"/>
    <w:rsid w:val="00CC3D88"/>
    <w:rsid w:val="00CC43E2"/>
    <w:rsid w:val="00CC4539"/>
    <w:rsid w:val="00CC7501"/>
    <w:rsid w:val="00CD0E69"/>
    <w:rsid w:val="00CD3152"/>
    <w:rsid w:val="00CD7A9F"/>
    <w:rsid w:val="00CE10C0"/>
    <w:rsid w:val="00CE2C4A"/>
    <w:rsid w:val="00CE2D3D"/>
    <w:rsid w:val="00CE43E9"/>
    <w:rsid w:val="00CE56CC"/>
    <w:rsid w:val="00CE62F9"/>
    <w:rsid w:val="00CF0B0C"/>
    <w:rsid w:val="00CF2B16"/>
    <w:rsid w:val="00CF3207"/>
    <w:rsid w:val="00CF6FA6"/>
    <w:rsid w:val="00CF79BD"/>
    <w:rsid w:val="00D01BDF"/>
    <w:rsid w:val="00D048B1"/>
    <w:rsid w:val="00D0691B"/>
    <w:rsid w:val="00D07E3F"/>
    <w:rsid w:val="00D1088C"/>
    <w:rsid w:val="00D11601"/>
    <w:rsid w:val="00D12CB6"/>
    <w:rsid w:val="00D12E02"/>
    <w:rsid w:val="00D2091D"/>
    <w:rsid w:val="00D210AB"/>
    <w:rsid w:val="00D2241F"/>
    <w:rsid w:val="00D27C62"/>
    <w:rsid w:val="00D320C0"/>
    <w:rsid w:val="00D32D02"/>
    <w:rsid w:val="00D360DC"/>
    <w:rsid w:val="00D414A3"/>
    <w:rsid w:val="00D43AFB"/>
    <w:rsid w:val="00D43DBB"/>
    <w:rsid w:val="00D445E8"/>
    <w:rsid w:val="00D476A1"/>
    <w:rsid w:val="00D5217A"/>
    <w:rsid w:val="00D53014"/>
    <w:rsid w:val="00D56D86"/>
    <w:rsid w:val="00D56E29"/>
    <w:rsid w:val="00D576FA"/>
    <w:rsid w:val="00D604DE"/>
    <w:rsid w:val="00D60B1D"/>
    <w:rsid w:val="00D6613F"/>
    <w:rsid w:val="00D66EC1"/>
    <w:rsid w:val="00D7104B"/>
    <w:rsid w:val="00D71571"/>
    <w:rsid w:val="00D71F01"/>
    <w:rsid w:val="00D72EA0"/>
    <w:rsid w:val="00D75193"/>
    <w:rsid w:val="00D82597"/>
    <w:rsid w:val="00D902FA"/>
    <w:rsid w:val="00D90554"/>
    <w:rsid w:val="00D90C95"/>
    <w:rsid w:val="00D960D6"/>
    <w:rsid w:val="00D976FB"/>
    <w:rsid w:val="00DA3F5A"/>
    <w:rsid w:val="00DA6890"/>
    <w:rsid w:val="00DA714A"/>
    <w:rsid w:val="00DB2654"/>
    <w:rsid w:val="00DB31D8"/>
    <w:rsid w:val="00DC0590"/>
    <w:rsid w:val="00DC21DD"/>
    <w:rsid w:val="00DC27D5"/>
    <w:rsid w:val="00DC2D73"/>
    <w:rsid w:val="00DC3D37"/>
    <w:rsid w:val="00DC46A1"/>
    <w:rsid w:val="00DC4CD4"/>
    <w:rsid w:val="00DC5334"/>
    <w:rsid w:val="00DC53D8"/>
    <w:rsid w:val="00DC6392"/>
    <w:rsid w:val="00DD1F92"/>
    <w:rsid w:val="00DD2820"/>
    <w:rsid w:val="00DD3246"/>
    <w:rsid w:val="00DD4025"/>
    <w:rsid w:val="00DD67A9"/>
    <w:rsid w:val="00DE2BCC"/>
    <w:rsid w:val="00DE52F5"/>
    <w:rsid w:val="00DE6E16"/>
    <w:rsid w:val="00DF025E"/>
    <w:rsid w:val="00DF0ACE"/>
    <w:rsid w:val="00DF1287"/>
    <w:rsid w:val="00DF12EA"/>
    <w:rsid w:val="00DF24CD"/>
    <w:rsid w:val="00DF6351"/>
    <w:rsid w:val="00DF74D7"/>
    <w:rsid w:val="00E02A32"/>
    <w:rsid w:val="00E03514"/>
    <w:rsid w:val="00E10385"/>
    <w:rsid w:val="00E11423"/>
    <w:rsid w:val="00E12CD3"/>
    <w:rsid w:val="00E13EB0"/>
    <w:rsid w:val="00E15242"/>
    <w:rsid w:val="00E16A1A"/>
    <w:rsid w:val="00E17797"/>
    <w:rsid w:val="00E22C2B"/>
    <w:rsid w:val="00E25E4F"/>
    <w:rsid w:val="00E31419"/>
    <w:rsid w:val="00E329D4"/>
    <w:rsid w:val="00E33C1F"/>
    <w:rsid w:val="00E36BC0"/>
    <w:rsid w:val="00E400D9"/>
    <w:rsid w:val="00E4219A"/>
    <w:rsid w:val="00E465F8"/>
    <w:rsid w:val="00E534A0"/>
    <w:rsid w:val="00E537D7"/>
    <w:rsid w:val="00E545DF"/>
    <w:rsid w:val="00E56DB8"/>
    <w:rsid w:val="00E61958"/>
    <w:rsid w:val="00E65079"/>
    <w:rsid w:val="00E72C64"/>
    <w:rsid w:val="00E73717"/>
    <w:rsid w:val="00E746BB"/>
    <w:rsid w:val="00E81114"/>
    <w:rsid w:val="00E8353F"/>
    <w:rsid w:val="00E863FC"/>
    <w:rsid w:val="00E86571"/>
    <w:rsid w:val="00E86FE5"/>
    <w:rsid w:val="00E87A85"/>
    <w:rsid w:val="00E95564"/>
    <w:rsid w:val="00EA3AEA"/>
    <w:rsid w:val="00EB0DFB"/>
    <w:rsid w:val="00EB29C1"/>
    <w:rsid w:val="00EB2B01"/>
    <w:rsid w:val="00EB4138"/>
    <w:rsid w:val="00EB7719"/>
    <w:rsid w:val="00EB7B2E"/>
    <w:rsid w:val="00EC403D"/>
    <w:rsid w:val="00EC4B3C"/>
    <w:rsid w:val="00EC576D"/>
    <w:rsid w:val="00EC78D3"/>
    <w:rsid w:val="00EC7C5C"/>
    <w:rsid w:val="00ED09D7"/>
    <w:rsid w:val="00ED0F78"/>
    <w:rsid w:val="00ED30B9"/>
    <w:rsid w:val="00ED4425"/>
    <w:rsid w:val="00ED6E69"/>
    <w:rsid w:val="00EE131D"/>
    <w:rsid w:val="00EE2401"/>
    <w:rsid w:val="00EE6272"/>
    <w:rsid w:val="00EE69BA"/>
    <w:rsid w:val="00EF6F77"/>
    <w:rsid w:val="00EF71DA"/>
    <w:rsid w:val="00EF75FD"/>
    <w:rsid w:val="00F07426"/>
    <w:rsid w:val="00F11480"/>
    <w:rsid w:val="00F1183E"/>
    <w:rsid w:val="00F145DE"/>
    <w:rsid w:val="00F1570E"/>
    <w:rsid w:val="00F15E06"/>
    <w:rsid w:val="00F16547"/>
    <w:rsid w:val="00F2156E"/>
    <w:rsid w:val="00F217CB"/>
    <w:rsid w:val="00F256B3"/>
    <w:rsid w:val="00F30ED5"/>
    <w:rsid w:val="00F34A5E"/>
    <w:rsid w:val="00F36E97"/>
    <w:rsid w:val="00F36EBD"/>
    <w:rsid w:val="00F40179"/>
    <w:rsid w:val="00F40183"/>
    <w:rsid w:val="00F414AC"/>
    <w:rsid w:val="00F418DE"/>
    <w:rsid w:val="00F41AEA"/>
    <w:rsid w:val="00F43E5E"/>
    <w:rsid w:val="00F441B8"/>
    <w:rsid w:val="00F45D0C"/>
    <w:rsid w:val="00F46449"/>
    <w:rsid w:val="00F50B98"/>
    <w:rsid w:val="00F50FC4"/>
    <w:rsid w:val="00F51BC6"/>
    <w:rsid w:val="00F51E1E"/>
    <w:rsid w:val="00F52A2C"/>
    <w:rsid w:val="00F5706C"/>
    <w:rsid w:val="00F573D8"/>
    <w:rsid w:val="00F57B60"/>
    <w:rsid w:val="00F610F6"/>
    <w:rsid w:val="00F6356A"/>
    <w:rsid w:val="00F6400F"/>
    <w:rsid w:val="00F646D1"/>
    <w:rsid w:val="00F6481A"/>
    <w:rsid w:val="00F65D47"/>
    <w:rsid w:val="00F66E44"/>
    <w:rsid w:val="00F673FD"/>
    <w:rsid w:val="00F67A92"/>
    <w:rsid w:val="00F7132E"/>
    <w:rsid w:val="00F721D0"/>
    <w:rsid w:val="00F72961"/>
    <w:rsid w:val="00F771A9"/>
    <w:rsid w:val="00F823FF"/>
    <w:rsid w:val="00F82AFF"/>
    <w:rsid w:val="00F83FA8"/>
    <w:rsid w:val="00F868FF"/>
    <w:rsid w:val="00F86FDD"/>
    <w:rsid w:val="00F93166"/>
    <w:rsid w:val="00F936B2"/>
    <w:rsid w:val="00F9552D"/>
    <w:rsid w:val="00F965EB"/>
    <w:rsid w:val="00F96B5C"/>
    <w:rsid w:val="00F97379"/>
    <w:rsid w:val="00FA0FA8"/>
    <w:rsid w:val="00FA13BB"/>
    <w:rsid w:val="00FA262A"/>
    <w:rsid w:val="00FA3C37"/>
    <w:rsid w:val="00FA4785"/>
    <w:rsid w:val="00FA5BCA"/>
    <w:rsid w:val="00FB1F19"/>
    <w:rsid w:val="00FB275A"/>
    <w:rsid w:val="00FB3852"/>
    <w:rsid w:val="00FB583B"/>
    <w:rsid w:val="00FB5D49"/>
    <w:rsid w:val="00FB6900"/>
    <w:rsid w:val="00FB6E39"/>
    <w:rsid w:val="00FB7210"/>
    <w:rsid w:val="00FB7279"/>
    <w:rsid w:val="00FB7994"/>
    <w:rsid w:val="00FC3089"/>
    <w:rsid w:val="00FC38E6"/>
    <w:rsid w:val="00FC4466"/>
    <w:rsid w:val="00FC6672"/>
    <w:rsid w:val="00FC793F"/>
    <w:rsid w:val="00FD5592"/>
    <w:rsid w:val="00FD576E"/>
    <w:rsid w:val="00FD5D3F"/>
    <w:rsid w:val="00FD7ED6"/>
    <w:rsid w:val="00FE085A"/>
    <w:rsid w:val="00FE0C90"/>
    <w:rsid w:val="00FE3D40"/>
    <w:rsid w:val="00FE4B7A"/>
    <w:rsid w:val="00FF2754"/>
    <w:rsid w:val="00FF395E"/>
    <w:rsid w:val="00FF70C7"/>
    <w:rsid w:val="00FF7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FC9AD"/>
  <w15:docId w15:val="{3EE7C85D-387E-42E1-9B1F-7E36AD0FE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71F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43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43E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10A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0A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0A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0A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0A8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10A81"/>
    <w:pPr>
      <w:spacing w:after="0" w:line="240" w:lineRule="auto"/>
    </w:pPr>
  </w:style>
  <w:style w:type="paragraph" w:customStyle="1" w:styleId="Default">
    <w:name w:val="Default"/>
    <w:uiPriority w:val="99"/>
    <w:rsid w:val="002C7546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215D58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rsid w:val="00566549"/>
    <w:pPr>
      <w:keepNext/>
      <w:keepLines/>
      <w:pBdr>
        <w:top w:val="nil"/>
        <w:left w:val="nil"/>
        <w:bottom w:val="single" w:sz="4" w:space="1" w:color="000000"/>
        <w:right w:val="nil"/>
        <w:between w:val="nil"/>
      </w:pBdr>
      <w:spacing w:before="480" w:after="120" w:line="240" w:lineRule="auto"/>
      <w:contextualSpacing/>
    </w:pPr>
    <w:rPr>
      <w:rFonts w:ascii="Cambria" w:eastAsia="Cambria" w:hAnsi="Cambria" w:cs="Cambria"/>
      <w:b/>
      <w:color w:val="000000"/>
      <w:sz w:val="52"/>
      <w:szCs w:val="52"/>
      <w:lang w:eastAsia="zh-CN"/>
    </w:rPr>
  </w:style>
  <w:style w:type="character" w:customStyle="1" w:styleId="TitleChar">
    <w:name w:val="Title Char"/>
    <w:basedOn w:val="DefaultParagraphFont"/>
    <w:link w:val="Title"/>
    <w:rsid w:val="00566549"/>
    <w:rPr>
      <w:rFonts w:ascii="Cambria" w:eastAsia="Cambria" w:hAnsi="Cambria" w:cs="Cambria"/>
      <w:b/>
      <w:color w:val="000000"/>
      <w:sz w:val="52"/>
      <w:szCs w:val="5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305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50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121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898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235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8519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36801BE-F008-4A56-9328-F2CCC7CFE7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2</Pages>
  <Words>199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LBI</Company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 Wen</dc:creator>
  <cp:lastModifiedBy>Wen, Han (NIH/NHLBI) [E]</cp:lastModifiedBy>
  <cp:revision>25</cp:revision>
  <cp:lastPrinted>2014-12-10T22:06:00Z</cp:lastPrinted>
  <dcterms:created xsi:type="dcterms:W3CDTF">2015-03-26T16:38:00Z</dcterms:created>
  <dcterms:modified xsi:type="dcterms:W3CDTF">2018-05-22T14:08:00Z</dcterms:modified>
</cp:coreProperties>
</file>